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0CF75" w14:textId="62850C80" w:rsidR="00AE3E17" w:rsidRPr="00A72F4F" w:rsidRDefault="00073BE9" w:rsidP="00AE3E17">
      <w:pPr>
        <w:pStyle w:val="Heading2"/>
        <w:rPr>
          <w:rFonts w:eastAsia="Arial"/>
        </w:rPr>
      </w:pPr>
      <w:bookmarkStart w:id="0" w:name="_Toc48553057"/>
      <w:r>
        <w:rPr>
          <w:rFonts w:eastAsia="Arial"/>
        </w:rPr>
        <w:t>Appendix</w:t>
      </w:r>
      <w:r w:rsidR="00AE3E17" w:rsidRPr="00A72F4F">
        <w:rPr>
          <w:rFonts w:eastAsia="Arial"/>
        </w:rPr>
        <w:t xml:space="preserve"> 3: Interview guide for clinicians</w:t>
      </w:r>
      <w:bookmarkEnd w:id="0"/>
    </w:p>
    <w:p w14:paraId="53C38D8D" w14:textId="77777777" w:rsidR="00AE3E17" w:rsidRPr="00A72F4F" w:rsidRDefault="00AE3E17" w:rsidP="00AE3E17">
      <w:pPr>
        <w:spacing w:line="240" w:lineRule="auto"/>
        <w:rPr>
          <w:rFonts w:cstheme="minorHAnsi"/>
          <w:sz w:val="20"/>
          <w:szCs w:val="20"/>
          <w:u w:val="single"/>
        </w:rPr>
      </w:pPr>
    </w:p>
    <w:p w14:paraId="101A3018" w14:textId="77777777" w:rsidR="00AE3E17" w:rsidRPr="00A72F4F" w:rsidRDefault="00AE3E17" w:rsidP="00AE3E17">
      <w:pPr>
        <w:spacing w:line="240" w:lineRule="auto"/>
        <w:rPr>
          <w:rFonts w:cstheme="minorHAnsi"/>
          <w:sz w:val="20"/>
          <w:szCs w:val="20"/>
          <w:u w:val="single"/>
        </w:rPr>
      </w:pPr>
      <w:r w:rsidRPr="00A72F4F">
        <w:rPr>
          <w:rFonts w:cstheme="minorHAnsi"/>
          <w:sz w:val="20"/>
          <w:szCs w:val="20"/>
          <w:u w:val="single"/>
        </w:rPr>
        <w:t xml:space="preserve">Questionnaire </w:t>
      </w:r>
    </w:p>
    <w:p w14:paraId="57B3C256" w14:textId="77777777" w:rsidR="00AE3E17" w:rsidRPr="00A72F4F" w:rsidRDefault="00AE3E17" w:rsidP="00AE3E17">
      <w:p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 xml:space="preserve">Age </w:t>
      </w:r>
    </w:p>
    <w:p w14:paraId="2633513C" w14:textId="77777777" w:rsidR="00AE3E17" w:rsidRPr="00A72F4F" w:rsidRDefault="00AE3E17" w:rsidP="00AE3E17">
      <w:p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>Gender</w:t>
      </w:r>
    </w:p>
    <w:p w14:paraId="19C0252B" w14:textId="77777777" w:rsidR="00AE3E17" w:rsidRPr="00A72F4F" w:rsidRDefault="00AE3E17" w:rsidP="00AE3E17">
      <w:p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>Occupation</w:t>
      </w:r>
    </w:p>
    <w:p w14:paraId="7B5EA933" w14:textId="77777777" w:rsidR="00AE3E17" w:rsidRPr="00A72F4F" w:rsidRDefault="00AE3E17" w:rsidP="00AE3E17">
      <w:p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>Years of practice at the clinic</w:t>
      </w:r>
    </w:p>
    <w:p w14:paraId="798E0DC6" w14:textId="77777777" w:rsidR="00AE3E17" w:rsidRDefault="00AE3E17" w:rsidP="00AE3E17">
      <w:pPr>
        <w:spacing w:line="240" w:lineRule="auto"/>
        <w:rPr>
          <w:rFonts w:cstheme="minorHAnsi"/>
          <w:sz w:val="20"/>
          <w:szCs w:val="20"/>
        </w:rPr>
      </w:pPr>
      <w:r w:rsidRPr="00A72F4F">
        <w:rPr>
          <w:rFonts w:cstheme="minorHAnsi"/>
          <w:sz w:val="20"/>
          <w:szCs w:val="20"/>
        </w:rPr>
        <w:t xml:space="preserve">Average of patients with heart failure you attend monthly </w:t>
      </w:r>
    </w:p>
    <w:p w14:paraId="59B355B2" w14:textId="77777777" w:rsidR="00AE3E17" w:rsidRPr="00A72F4F" w:rsidRDefault="00AE3E17" w:rsidP="00AE3E17">
      <w:pPr>
        <w:spacing w:line="240" w:lineRule="auto"/>
        <w:rPr>
          <w:rFonts w:cstheme="minorHAnsi"/>
          <w:sz w:val="20"/>
          <w:szCs w:val="20"/>
        </w:rPr>
      </w:pPr>
    </w:p>
    <w:p w14:paraId="4FEB75BD" w14:textId="77777777" w:rsidR="00AE3E17" w:rsidRPr="001E68A3" w:rsidRDefault="00AE3E17" w:rsidP="00AE3E17">
      <w:pPr>
        <w:spacing w:line="240" w:lineRule="auto"/>
        <w:jc w:val="center"/>
        <w:rPr>
          <w:rFonts w:cstheme="minorHAnsi"/>
          <w:b/>
          <w:sz w:val="20"/>
          <w:szCs w:val="20"/>
        </w:rPr>
      </w:pPr>
      <w:r w:rsidRPr="001E68A3">
        <w:rPr>
          <w:rFonts w:cstheme="minorHAnsi"/>
          <w:b/>
          <w:sz w:val="20"/>
          <w:szCs w:val="20"/>
        </w:rPr>
        <w:t>Interview Guide – Clinicians</w:t>
      </w:r>
    </w:p>
    <w:p w14:paraId="1710B8F7" w14:textId="77777777" w:rsidR="00AE3E17" w:rsidRPr="00A72F4F" w:rsidRDefault="00AE3E17" w:rsidP="00AE3E17">
      <w:pPr>
        <w:spacing w:line="240" w:lineRule="auto"/>
        <w:rPr>
          <w:rFonts w:eastAsia="Times New Roman" w:cstheme="minorHAnsi"/>
          <w:sz w:val="20"/>
          <w:szCs w:val="20"/>
          <w:u w:val="single"/>
        </w:rPr>
      </w:pPr>
      <w:r w:rsidRPr="00A72F4F">
        <w:rPr>
          <w:rFonts w:eastAsia="Times New Roman" w:cstheme="minorHAnsi"/>
          <w:sz w:val="20"/>
          <w:szCs w:val="20"/>
          <w:u w:val="single"/>
        </w:rPr>
        <w:t>Heart failure</w:t>
      </w:r>
    </w:p>
    <w:p w14:paraId="7794A562" w14:textId="77777777" w:rsidR="00AE3E17" w:rsidRPr="00A72F4F" w:rsidRDefault="00AE3E17" w:rsidP="00AE3E17">
      <w:pPr>
        <w:spacing w:line="240" w:lineRule="auto"/>
        <w:rPr>
          <w:rFonts w:eastAsia="Times New Roman" w:cstheme="minorHAnsi"/>
          <w:sz w:val="20"/>
          <w:szCs w:val="20"/>
        </w:rPr>
      </w:pPr>
      <w:r w:rsidRPr="00A72F4F">
        <w:rPr>
          <w:rFonts w:eastAsia="Times New Roman" w:cstheme="minorHAnsi"/>
          <w:sz w:val="20"/>
          <w:szCs w:val="20"/>
        </w:rPr>
        <w:t xml:space="preserve">What does a normal visit with patients with heart failure look like?   </w:t>
      </w:r>
    </w:p>
    <w:p w14:paraId="1C998FA6" w14:textId="77777777" w:rsidR="00AE3E17" w:rsidRPr="00A72F4F" w:rsidRDefault="00AE3E17" w:rsidP="00AE3E17">
      <w:pPr>
        <w:spacing w:line="240" w:lineRule="auto"/>
        <w:rPr>
          <w:rFonts w:eastAsia="Times New Roman" w:cstheme="minorHAnsi"/>
          <w:sz w:val="20"/>
          <w:szCs w:val="20"/>
        </w:rPr>
      </w:pPr>
      <w:r w:rsidRPr="00A72F4F">
        <w:rPr>
          <w:rFonts w:eastAsia="Times New Roman" w:cstheme="minorHAnsi"/>
          <w:sz w:val="20"/>
          <w:szCs w:val="20"/>
        </w:rPr>
        <w:t>What kind of parameters do your patients normally collect as part of their self-management? (</w:t>
      </w:r>
      <w:r>
        <w:rPr>
          <w:rFonts w:eastAsia="Times New Roman" w:cstheme="minorHAnsi"/>
          <w:sz w:val="20"/>
          <w:szCs w:val="20"/>
        </w:rPr>
        <w:t xml:space="preserve">Prompts: </w:t>
      </w:r>
      <w:r w:rsidRPr="00A72F4F">
        <w:rPr>
          <w:rFonts w:eastAsia="Times New Roman" w:cstheme="minorHAnsi"/>
          <w:sz w:val="20"/>
          <w:szCs w:val="20"/>
        </w:rPr>
        <w:t>How? In paper? Other?)</w:t>
      </w:r>
    </w:p>
    <w:p w14:paraId="4A288E46" w14:textId="77777777" w:rsidR="00AE3E17" w:rsidRPr="00A72F4F" w:rsidRDefault="00AE3E17" w:rsidP="00AE3E17">
      <w:pPr>
        <w:spacing w:line="240" w:lineRule="auto"/>
        <w:rPr>
          <w:rFonts w:eastAsia="Times New Roman" w:cstheme="minorHAnsi"/>
          <w:sz w:val="20"/>
          <w:szCs w:val="20"/>
        </w:rPr>
      </w:pPr>
      <w:r w:rsidRPr="00A72F4F">
        <w:rPr>
          <w:rFonts w:eastAsia="Times New Roman" w:cstheme="minorHAnsi"/>
          <w:sz w:val="20"/>
          <w:szCs w:val="20"/>
        </w:rPr>
        <w:t>What do you think are the most challenging aspects of patients’ self-management? (</w:t>
      </w:r>
      <w:r>
        <w:rPr>
          <w:rFonts w:eastAsia="Times New Roman" w:cstheme="minorHAnsi"/>
          <w:sz w:val="20"/>
          <w:szCs w:val="20"/>
        </w:rPr>
        <w:t xml:space="preserve">Prompts: </w:t>
      </w:r>
      <w:r w:rsidRPr="00A72F4F">
        <w:rPr>
          <w:rFonts w:eastAsia="Times New Roman" w:cstheme="minorHAnsi"/>
          <w:sz w:val="20"/>
          <w:szCs w:val="20"/>
        </w:rPr>
        <w:t>What information/data do they often forget when returning to a consultation? Weight? Liquid tracking? Medication?)</w:t>
      </w:r>
    </w:p>
    <w:p w14:paraId="10E6EB66" w14:textId="77777777" w:rsidR="00AE3E17" w:rsidRPr="00A72F4F" w:rsidRDefault="00AE3E17" w:rsidP="00AE3E17">
      <w:pPr>
        <w:spacing w:line="240" w:lineRule="auto"/>
        <w:rPr>
          <w:rFonts w:eastAsia="Times New Roman" w:cstheme="minorHAnsi"/>
          <w:sz w:val="20"/>
          <w:szCs w:val="20"/>
          <w:u w:val="single"/>
        </w:rPr>
      </w:pPr>
    </w:p>
    <w:p w14:paraId="05E164FA" w14:textId="77777777" w:rsidR="00AE3E17" w:rsidRPr="00A72F4F" w:rsidRDefault="00AE3E17" w:rsidP="00AE3E17">
      <w:pPr>
        <w:spacing w:line="240" w:lineRule="auto"/>
        <w:rPr>
          <w:rFonts w:eastAsia="Times New Roman" w:cstheme="minorHAnsi"/>
          <w:sz w:val="20"/>
          <w:szCs w:val="20"/>
          <w:u w:val="single"/>
        </w:rPr>
      </w:pPr>
      <w:r w:rsidRPr="00A72F4F">
        <w:rPr>
          <w:rFonts w:eastAsia="Times New Roman" w:cstheme="minorHAnsi"/>
          <w:sz w:val="20"/>
          <w:szCs w:val="20"/>
          <w:u w:val="single"/>
        </w:rPr>
        <w:t>Mobile technology</w:t>
      </w:r>
    </w:p>
    <w:p w14:paraId="32EB71C9" w14:textId="77777777" w:rsidR="00AE3E17" w:rsidRPr="00A72F4F" w:rsidRDefault="00AE3E17" w:rsidP="00AE3E17">
      <w:pPr>
        <w:spacing w:line="240" w:lineRule="auto"/>
        <w:rPr>
          <w:rFonts w:eastAsia="Times New Roman" w:cstheme="minorHAnsi"/>
          <w:color w:val="000000"/>
          <w:sz w:val="20"/>
          <w:szCs w:val="20"/>
          <w:lang w:eastAsia="pt-BR"/>
        </w:rPr>
      </w:pPr>
      <w:r w:rsidRPr="00A72F4F">
        <w:rPr>
          <w:rFonts w:eastAsia="Times New Roman" w:cstheme="minorHAnsi"/>
          <w:color w:val="000000"/>
          <w:sz w:val="20"/>
          <w:szCs w:val="20"/>
          <w:lang w:eastAsia="pt-BR"/>
        </w:rPr>
        <w:t>What parameters would you like to monitor regularly from your patients, ideally?</w:t>
      </w:r>
    </w:p>
    <w:p w14:paraId="0D78F0E2" w14:textId="77777777" w:rsidR="00AE3E17" w:rsidRPr="00A72F4F" w:rsidRDefault="00AE3E17" w:rsidP="00AE3E17">
      <w:pPr>
        <w:spacing w:line="240" w:lineRule="auto"/>
        <w:rPr>
          <w:rFonts w:eastAsia="Times New Roman" w:cstheme="minorHAnsi"/>
          <w:sz w:val="20"/>
          <w:szCs w:val="20"/>
        </w:rPr>
      </w:pPr>
      <w:r w:rsidRPr="00A72F4F">
        <w:rPr>
          <w:rFonts w:eastAsia="Times New Roman" w:cstheme="minorHAnsi"/>
          <w:color w:val="000000"/>
          <w:sz w:val="20"/>
          <w:szCs w:val="20"/>
          <w:lang w:eastAsia="pt-BR"/>
        </w:rPr>
        <w:t>In what situation would the monitored parameters make the care team intervene?</w:t>
      </w:r>
    </w:p>
    <w:p w14:paraId="73BDBECD" w14:textId="77777777" w:rsidR="00AE3E17" w:rsidRPr="00A72F4F" w:rsidRDefault="00AE3E17" w:rsidP="00AE3E17">
      <w:pPr>
        <w:spacing w:line="240" w:lineRule="auto"/>
        <w:rPr>
          <w:rFonts w:eastAsia="Times New Roman" w:cstheme="minorHAnsi"/>
          <w:sz w:val="20"/>
          <w:szCs w:val="20"/>
        </w:rPr>
      </w:pPr>
      <w:r w:rsidRPr="00A72F4F">
        <w:rPr>
          <w:rFonts w:eastAsia="Times New Roman" w:cstheme="minorHAnsi"/>
          <w:sz w:val="20"/>
          <w:szCs w:val="20"/>
        </w:rPr>
        <w:t>Do you believe that an app specifically designed for self-management of heart failure can help patients to actively manage their condition? If no, why? If yes, what do you think would be its most relevant features?</w:t>
      </w:r>
    </w:p>
    <w:p w14:paraId="514DC139" w14:textId="77777777" w:rsidR="00AE3E17" w:rsidRPr="00A72F4F" w:rsidRDefault="00AE3E17" w:rsidP="00AE3E17">
      <w:pPr>
        <w:spacing w:line="240" w:lineRule="auto"/>
        <w:rPr>
          <w:rFonts w:eastAsia="Times New Roman" w:cstheme="minorHAnsi"/>
          <w:color w:val="000000"/>
          <w:sz w:val="20"/>
          <w:szCs w:val="20"/>
          <w:lang w:eastAsia="pt-BR"/>
        </w:rPr>
      </w:pPr>
      <w:r w:rsidRPr="00A72F4F">
        <w:rPr>
          <w:rFonts w:eastAsia="Times New Roman" w:cstheme="minorHAnsi"/>
          <w:sz w:val="20"/>
          <w:szCs w:val="20"/>
        </w:rPr>
        <w:t xml:space="preserve">How do you think </w:t>
      </w:r>
      <w:r w:rsidRPr="00A72F4F">
        <w:rPr>
          <w:rFonts w:eastAsia="Times New Roman" w:cstheme="minorHAnsi"/>
          <w:color w:val="000000"/>
          <w:sz w:val="20"/>
          <w:szCs w:val="20"/>
          <w:lang w:eastAsia="pt-BR"/>
        </w:rPr>
        <w:t>a shared platform between patients and clinicians should be to improve patients’ care? Most important features?</w:t>
      </w:r>
    </w:p>
    <w:p w14:paraId="2EFA8033" w14:textId="77777777" w:rsidR="00AE3E17" w:rsidRPr="00A72F4F" w:rsidRDefault="00AE3E17" w:rsidP="00AE3E17">
      <w:pPr>
        <w:spacing w:line="240" w:lineRule="auto"/>
        <w:rPr>
          <w:rFonts w:eastAsia="Times New Roman" w:cstheme="minorHAnsi"/>
          <w:color w:val="000000"/>
          <w:sz w:val="20"/>
          <w:szCs w:val="20"/>
          <w:lang w:eastAsia="pt-BR"/>
        </w:rPr>
      </w:pPr>
      <w:r w:rsidRPr="00A72F4F">
        <w:rPr>
          <w:rFonts w:eastAsia="Times New Roman" w:cstheme="minorHAnsi"/>
          <w:color w:val="000000"/>
          <w:sz w:val="20"/>
          <w:szCs w:val="20"/>
          <w:lang w:eastAsia="pt-BR"/>
        </w:rPr>
        <w:t xml:space="preserve">Do you use the </w:t>
      </w:r>
      <w:proofErr w:type="spellStart"/>
      <w:r w:rsidRPr="00A72F4F">
        <w:rPr>
          <w:rFonts w:eastAsia="Times New Roman" w:cstheme="minorHAnsi"/>
          <w:color w:val="000000"/>
          <w:sz w:val="20"/>
          <w:szCs w:val="20"/>
          <w:lang w:eastAsia="pt-BR"/>
        </w:rPr>
        <w:t>CareMonitor</w:t>
      </w:r>
      <w:proofErr w:type="spellEnd"/>
      <w:r w:rsidRPr="00A72F4F">
        <w:rPr>
          <w:rFonts w:eastAsia="Times New Roman" w:cstheme="minorHAnsi"/>
          <w:color w:val="000000"/>
          <w:sz w:val="20"/>
          <w:szCs w:val="20"/>
          <w:lang w:eastAsia="pt-BR"/>
        </w:rPr>
        <w:t xml:space="preserve"> app? If so, do you communicate with patients via the platform? What do you think are the advantages of the platform? What about disadvantages? </w:t>
      </w:r>
    </w:p>
    <w:p w14:paraId="5B14EBDC" w14:textId="77777777" w:rsidR="00AE3E17" w:rsidRPr="00A72F4F" w:rsidRDefault="00AE3E17" w:rsidP="00AE3E17">
      <w:pPr>
        <w:spacing w:line="240" w:lineRule="auto"/>
        <w:rPr>
          <w:rFonts w:eastAsia="Times New Roman" w:cstheme="minorHAnsi"/>
          <w:color w:val="000000"/>
          <w:sz w:val="20"/>
          <w:szCs w:val="20"/>
          <w:lang w:eastAsia="pt-BR"/>
        </w:rPr>
      </w:pPr>
      <w:r w:rsidRPr="00A72F4F">
        <w:rPr>
          <w:rFonts w:eastAsia="Times New Roman" w:cstheme="minorHAnsi"/>
          <w:color w:val="000000"/>
          <w:sz w:val="20"/>
          <w:szCs w:val="20"/>
          <w:lang w:eastAsia="pt-BR"/>
        </w:rPr>
        <w:t>Do you think it is possible to have a shared platform without increasing the clinicians’ workload in a detrimental way?</w:t>
      </w:r>
    </w:p>
    <w:p w14:paraId="4CA92DC3" w14:textId="77777777" w:rsidR="00AE3E17" w:rsidRPr="00A72F4F" w:rsidRDefault="00AE3E17" w:rsidP="00AE3E17">
      <w:pPr>
        <w:spacing w:line="240" w:lineRule="auto"/>
        <w:rPr>
          <w:rFonts w:eastAsia="Times New Roman" w:cstheme="minorHAnsi"/>
          <w:sz w:val="20"/>
          <w:szCs w:val="20"/>
        </w:rPr>
      </w:pPr>
    </w:p>
    <w:p w14:paraId="37D06989" w14:textId="545FFF4C" w:rsidR="000561F9" w:rsidRPr="00AE3E17" w:rsidRDefault="000561F9">
      <w:pPr>
        <w:rPr>
          <w:rFonts w:asciiTheme="majorHAnsi" w:eastAsia="Arial" w:hAnsiTheme="majorHAnsi" w:cstheme="majorBidi"/>
          <w:color w:val="2F5496" w:themeColor="accent1" w:themeShade="BF"/>
          <w:sz w:val="26"/>
          <w:szCs w:val="26"/>
        </w:rPr>
      </w:pPr>
    </w:p>
    <w:sectPr w:rsidR="000561F9" w:rsidRPr="00AE3E17" w:rsidSect="004B40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E17"/>
    <w:rsid w:val="00012882"/>
    <w:rsid w:val="00012E51"/>
    <w:rsid w:val="00014107"/>
    <w:rsid w:val="00014AE7"/>
    <w:rsid w:val="0002019F"/>
    <w:rsid w:val="000254C0"/>
    <w:rsid w:val="00027DC4"/>
    <w:rsid w:val="000347C6"/>
    <w:rsid w:val="00035695"/>
    <w:rsid w:val="0003767D"/>
    <w:rsid w:val="00041136"/>
    <w:rsid w:val="000414C0"/>
    <w:rsid w:val="00041B2F"/>
    <w:rsid w:val="00043954"/>
    <w:rsid w:val="00046D3F"/>
    <w:rsid w:val="000526C0"/>
    <w:rsid w:val="00053133"/>
    <w:rsid w:val="000561D1"/>
    <w:rsid w:val="000561F9"/>
    <w:rsid w:val="00056E06"/>
    <w:rsid w:val="00056FD1"/>
    <w:rsid w:val="00063FAC"/>
    <w:rsid w:val="00064407"/>
    <w:rsid w:val="00064C75"/>
    <w:rsid w:val="00067441"/>
    <w:rsid w:val="00073BE9"/>
    <w:rsid w:val="00074569"/>
    <w:rsid w:val="000752A3"/>
    <w:rsid w:val="00080FB7"/>
    <w:rsid w:val="000812DE"/>
    <w:rsid w:val="00087FE1"/>
    <w:rsid w:val="00094600"/>
    <w:rsid w:val="00094AF9"/>
    <w:rsid w:val="0009550B"/>
    <w:rsid w:val="0009679E"/>
    <w:rsid w:val="000C13FF"/>
    <w:rsid w:val="000C576A"/>
    <w:rsid w:val="000D03F0"/>
    <w:rsid w:val="000D69C7"/>
    <w:rsid w:val="000E4C0C"/>
    <w:rsid w:val="000E7DE9"/>
    <w:rsid w:val="000F5481"/>
    <w:rsid w:val="000F5AD8"/>
    <w:rsid w:val="0010564D"/>
    <w:rsid w:val="00111770"/>
    <w:rsid w:val="00112A54"/>
    <w:rsid w:val="00116FB2"/>
    <w:rsid w:val="00123BED"/>
    <w:rsid w:val="001638B4"/>
    <w:rsid w:val="00163FE9"/>
    <w:rsid w:val="001649F0"/>
    <w:rsid w:val="00171666"/>
    <w:rsid w:val="001734B1"/>
    <w:rsid w:val="0017468A"/>
    <w:rsid w:val="00174C5C"/>
    <w:rsid w:val="00181644"/>
    <w:rsid w:val="00186B42"/>
    <w:rsid w:val="00187DB0"/>
    <w:rsid w:val="001939F4"/>
    <w:rsid w:val="001A0CC0"/>
    <w:rsid w:val="001A31EF"/>
    <w:rsid w:val="001A484C"/>
    <w:rsid w:val="001A4CB6"/>
    <w:rsid w:val="001B0AF6"/>
    <w:rsid w:val="001B55C5"/>
    <w:rsid w:val="001B6D87"/>
    <w:rsid w:val="001D3C8F"/>
    <w:rsid w:val="001D3F74"/>
    <w:rsid w:val="001D6A97"/>
    <w:rsid w:val="001E6453"/>
    <w:rsid w:val="001F263F"/>
    <w:rsid w:val="001F30ED"/>
    <w:rsid w:val="001F6B9A"/>
    <w:rsid w:val="002115E8"/>
    <w:rsid w:val="0021197B"/>
    <w:rsid w:val="002156A9"/>
    <w:rsid w:val="00231D7D"/>
    <w:rsid w:val="00231FCD"/>
    <w:rsid w:val="00233BF5"/>
    <w:rsid w:val="00245673"/>
    <w:rsid w:val="00251697"/>
    <w:rsid w:val="00261D38"/>
    <w:rsid w:val="00281E6A"/>
    <w:rsid w:val="00282EAE"/>
    <w:rsid w:val="002868C5"/>
    <w:rsid w:val="002A3CB6"/>
    <w:rsid w:val="002A4E5C"/>
    <w:rsid w:val="002A589A"/>
    <w:rsid w:val="002A5F8D"/>
    <w:rsid w:val="002A7425"/>
    <w:rsid w:val="002C296B"/>
    <w:rsid w:val="002C46F3"/>
    <w:rsid w:val="002D1481"/>
    <w:rsid w:val="002D4281"/>
    <w:rsid w:val="002D7AEE"/>
    <w:rsid w:val="002E3242"/>
    <w:rsid w:val="002E774D"/>
    <w:rsid w:val="0030085A"/>
    <w:rsid w:val="0031481B"/>
    <w:rsid w:val="00317254"/>
    <w:rsid w:val="00320771"/>
    <w:rsid w:val="00335AF7"/>
    <w:rsid w:val="00342887"/>
    <w:rsid w:val="00346A75"/>
    <w:rsid w:val="0035103F"/>
    <w:rsid w:val="003517AF"/>
    <w:rsid w:val="00361208"/>
    <w:rsid w:val="003649EB"/>
    <w:rsid w:val="00374915"/>
    <w:rsid w:val="00382685"/>
    <w:rsid w:val="003902F6"/>
    <w:rsid w:val="0039347B"/>
    <w:rsid w:val="00394462"/>
    <w:rsid w:val="003A700A"/>
    <w:rsid w:val="003B06A7"/>
    <w:rsid w:val="003B6D18"/>
    <w:rsid w:val="003C336E"/>
    <w:rsid w:val="003C5C0C"/>
    <w:rsid w:val="003D1DC4"/>
    <w:rsid w:val="003D5DE8"/>
    <w:rsid w:val="003E3ADC"/>
    <w:rsid w:val="003E3BCE"/>
    <w:rsid w:val="003E4320"/>
    <w:rsid w:val="003E4691"/>
    <w:rsid w:val="00400727"/>
    <w:rsid w:val="0040339C"/>
    <w:rsid w:val="004042D0"/>
    <w:rsid w:val="004149FC"/>
    <w:rsid w:val="00423FCC"/>
    <w:rsid w:val="0042535C"/>
    <w:rsid w:val="00431389"/>
    <w:rsid w:val="00431B51"/>
    <w:rsid w:val="00433F8A"/>
    <w:rsid w:val="00435A41"/>
    <w:rsid w:val="00442786"/>
    <w:rsid w:val="0046041F"/>
    <w:rsid w:val="00485343"/>
    <w:rsid w:val="00487EEC"/>
    <w:rsid w:val="00493337"/>
    <w:rsid w:val="00497454"/>
    <w:rsid w:val="004A0E04"/>
    <w:rsid w:val="004A18BD"/>
    <w:rsid w:val="004A7A41"/>
    <w:rsid w:val="004B20FA"/>
    <w:rsid w:val="004B405D"/>
    <w:rsid w:val="004E07BC"/>
    <w:rsid w:val="004E2A27"/>
    <w:rsid w:val="004E4BE0"/>
    <w:rsid w:val="004E5517"/>
    <w:rsid w:val="004F154F"/>
    <w:rsid w:val="004F414D"/>
    <w:rsid w:val="004F487E"/>
    <w:rsid w:val="005003FC"/>
    <w:rsid w:val="00500E25"/>
    <w:rsid w:val="005020F0"/>
    <w:rsid w:val="005026AA"/>
    <w:rsid w:val="00511E62"/>
    <w:rsid w:val="00520B10"/>
    <w:rsid w:val="00525B6B"/>
    <w:rsid w:val="00525CB7"/>
    <w:rsid w:val="005302DA"/>
    <w:rsid w:val="0053114E"/>
    <w:rsid w:val="00531546"/>
    <w:rsid w:val="00542A1B"/>
    <w:rsid w:val="00545435"/>
    <w:rsid w:val="00545E16"/>
    <w:rsid w:val="005472BC"/>
    <w:rsid w:val="0055032C"/>
    <w:rsid w:val="0055667C"/>
    <w:rsid w:val="00561C76"/>
    <w:rsid w:val="005626B0"/>
    <w:rsid w:val="00566E80"/>
    <w:rsid w:val="005710F6"/>
    <w:rsid w:val="0057346D"/>
    <w:rsid w:val="00574A1B"/>
    <w:rsid w:val="0058057A"/>
    <w:rsid w:val="00595F01"/>
    <w:rsid w:val="005A203B"/>
    <w:rsid w:val="005B2F9F"/>
    <w:rsid w:val="005D7CA9"/>
    <w:rsid w:val="005D7CE7"/>
    <w:rsid w:val="005E24FE"/>
    <w:rsid w:val="005E433D"/>
    <w:rsid w:val="005E6E57"/>
    <w:rsid w:val="005F3D77"/>
    <w:rsid w:val="00600532"/>
    <w:rsid w:val="00627D10"/>
    <w:rsid w:val="00630CF9"/>
    <w:rsid w:val="0063113B"/>
    <w:rsid w:val="00633125"/>
    <w:rsid w:val="0063670D"/>
    <w:rsid w:val="006425AF"/>
    <w:rsid w:val="00643E61"/>
    <w:rsid w:val="006555E3"/>
    <w:rsid w:val="00660295"/>
    <w:rsid w:val="00674EDD"/>
    <w:rsid w:val="006828D0"/>
    <w:rsid w:val="00684F46"/>
    <w:rsid w:val="00691F32"/>
    <w:rsid w:val="00697D84"/>
    <w:rsid w:val="006A108E"/>
    <w:rsid w:val="006A3CAB"/>
    <w:rsid w:val="006A4BE8"/>
    <w:rsid w:val="006B47AC"/>
    <w:rsid w:val="006B60E4"/>
    <w:rsid w:val="006C3F7E"/>
    <w:rsid w:val="006C4B86"/>
    <w:rsid w:val="006C5124"/>
    <w:rsid w:val="006D5241"/>
    <w:rsid w:val="006E0AA8"/>
    <w:rsid w:val="006F2DE5"/>
    <w:rsid w:val="006F6721"/>
    <w:rsid w:val="00712D75"/>
    <w:rsid w:val="00715C13"/>
    <w:rsid w:val="00725991"/>
    <w:rsid w:val="007337DC"/>
    <w:rsid w:val="00733BBC"/>
    <w:rsid w:val="0074103B"/>
    <w:rsid w:val="007414FD"/>
    <w:rsid w:val="00741524"/>
    <w:rsid w:val="00743913"/>
    <w:rsid w:val="00744250"/>
    <w:rsid w:val="00744277"/>
    <w:rsid w:val="00751786"/>
    <w:rsid w:val="007612F4"/>
    <w:rsid w:val="007644DA"/>
    <w:rsid w:val="0076510B"/>
    <w:rsid w:val="007701B4"/>
    <w:rsid w:val="00771088"/>
    <w:rsid w:val="00772180"/>
    <w:rsid w:val="00775E60"/>
    <w:rsid w:val="00777CA7"/>
    <w:rsid w:val="0078201D"/>
    <w:rsid w:val="00784B03"/>
    <w:rsid w:val="00795052"/>
    <w:rsid w:val="007A109D"/>
    <w:rsid w:val="007A245B"/>
    <w:rsid w:val="007A2A61"/>
    <w:rsid w:val="007A57E6"/>
    <w:rsid w:val="007B0C09"/>
    <w:rsid w:val="007B3197"/>
    <w:rsid w:val="007B3B93"/>
    <w:rsid w:val="007B4D72"/>
    <w:rsid w:val="007B4F2D"/>
    <w:rsid w:val="007B511B"/>
    <w:rsid w:val="007B7942"/>
    <w:rsid w:val="007C114E"/>
    <w:rsid w:val="007D4193"/>
    <w:rsid w:val="007D7F26"/>
    <w:rsid w:val="007E16E3"/>
    <w:rsid w:val="007E54F9"/>
    <w:rsid w:val="007F3A0F"/>
    <w:rsid w:val="007F66B5"/>
    <w:rsid w:val="00812415"/>
    <w:rsid w:val="00817960"/>
    <w:rsid w:val="008457ED"/>
    <w:rsid w:val="008463B7"/>
    <w:rsid w:val="00874848"/>
    <w:rsid w:val="00875AA7"/>
    <w:rsid w:val="0087738D"/>
    <w:rsid w:val="00890D9C"/>
    <w:rsid w:val="008952A0"/>
    <w:rsid w:val="008A0D9C"/>
    <w:rsid w:val="008A746F"/>
    <w:rsid w:val="008A77C7"/>
    <w:rsid w:val="008C6F2A"/>
    <w:rsid w:val="008C71AD"/>
    <w:rsid w:val="008D526B"/>
    <w:rsid w:val="008D6D3D"/>
    <w:rsid w:val="008E566A"/>
    <w:rsid w:val="008F13D3"/>
    <w:rsid w:val="008F353A"/>
    <w:rsid w:val="009041E5"/>
    <w:rsid w:val="00907D84"/>
    <w:rsid w:val="00907E9D"/>
    <w:rsid w:val="00912038"/>
    <w:rsid w:val="00917D0B"/>
    <w:rsid w:val="009242B9"/>
    <w:rsid w:val="0092726D"/>
    <w:rsid w:val="00933087"/>
    <w:rsid w:val="00934894"/>
    <w:rsid w:val="009367B4"/>
    <w:rsid w:val="009423D6"/>
    <w:rsid w:val="00946EFA"/>
    <w:rsid w:val="009511B5"/>
    <w:rsid w:val="00964D0F"/>
    <w:rsid w:val="00981284"/>
    <w:rsid w:val="00984B09"/>
    <w:rsid w:val="009B6A23"/>
    <w:rsid w:val="009B7C0E"/>
    <w:rsid w:val="009C2699"/>
    <w:rsid w:val="009D01E4"/>
    <w:rsid w:val="009D14A2"/>
    <w:rsid w:val="009D665D"/>
    <w:rsid w:val="009D66D4"/>
    <w:rsid w:val="009D7DE6"/>
    <w:rsid w:val="009E53B6"/>
    <w:rsid w:val="009E68E8"/>
    <w:rsid w:val="009F634E"/>
    <w:rsid w:val="00A00977"/>
    <w:rsid w:val="00A0148A"/>
    <w:rsid w:val="00A01587"/>
    <w:rsid w:val="00A253F5"/>
    <w:rsid w:val="00A25AFD"/>
    <w:rsid w:val="00A363B4"/>
    <w:rsid w:val="00A416C0"/>
    <w:rsid w:val="00A41835"/>
    <w:rsid w:val="00A45188"/>
    <w:rsid w:val="00A5535D"/>
    <w:rsid w:val="00A55C72"/>
    <w:rsid w:val="00A76FB1"/>
    <w:rsid w:val="00A7799E"/>
    <w:rsid w:val="00A85B8C"/>
    <w:rsid w:val="00A957EE"/>
    <w:rsid w:val="00AB3CD3"/>
    <w:rsid w:val="00AB43AA"/>
    <w:rsid w:val="00AC3CEE"/>
    <w:rsid w:val="00AD0164"/>
    <w:rsid w:val="00AD235C"/>
    <w:rsid w:val="00AE3E17"/>
    <w:rsid w:val="00AE539A"/>
    <w:rsid w:val="00AF12B3"/>
    <w:rsid w:val="00AF2DB0"/>
    <w:rsid w:val="00B07296"/>
    <w:rsid w:val="00B07DF9"/>
    <w:rsid w:val="00B10AC0"/>
    <w:rsid w:val="00B13CFD"/>
    <w:rsid w:val="00B14B14"/>
    <w:rsid w:val="00B1634F"/>
    <w:rsid w:val="00B219AE"/>
    <w:rsid w:val="00B21A46"/>
    <w:rsid w:val="00B26BF8"/>
    <w:rsid w:val="00B3102A"/>
    <w:rsid w:val="00B311FF"/>
    <w:rsid w:val="00B40D9F"/>
    <w:rsid w:val="00B46B6B"/>
    <w:rsid w:val="00B53334"/>
    <w:rsid w:val="00B5661B"/>
    <w:rsid w:val="00B6162B"/>
    <w:rsid w:val="00B67B6E"/>
    <w:rsid w:val="00B713C6"/>
    <w:rsid w:val="00B716A0"/>
    <w:rsid w:val="00B9261E"/>
    <w:rsid w:val="00B93035"/>
    <w:rsid w:val="00BA04DD"/>
    <w:rsid w:val="00BA06D0"/>
    <w:rsid w:val="00BB0CB0"/>
    <w:rsid w:val="00BC62F6"/>
    <w:rsid w:val="00BD6E90"/>
    <w:rsid w:val="00BD767C"/>
    <w:rsid w:val="00BE1D6F"/>
    <w:rsid w:val="00BE74C9"/>
    <w:rsid w:val="00BF652D"/>
    <w:rsid w:val="00BF7FE4"/>
    <w:rsid w:val="00C01F04"/>
    <w:rsid w:val="00C05621"/>
    <w:rsid w:val="00C059AA"/>
    <w:rsid w:val="00C077C3"/>
    <w:rsid w:val="00C13AB4"/>
    <w:rsid w:val="00C24034"/>
    <w:rsid w:val="00C36F90"/>
    <w:rsid w:val="00C37C32"/>
    <w:rsid w:val="00C42744"/>
    <w:rsid w:val="00C53825"/>
    <w:rsid w:val="00C5555B"/>
    <w:rsid w:val="00C564A1"/>
    <w:rsid w:val="00C57311"/>
    <w:rsid w:val="00C623BC"/>
    <w:rsid w:val="00C62E8D"/>
    <w:rsid w:val="00C63F56"/>
    <w:rsid w:val="00C6559C"/>
    <w:rsid w:val="00C65F37"/>
    <w:rsid w:val="00C90642"/>
    <w:rsid w:val="00CA23CA"/>
    <w:rsid w:val="00CB78CF"/>
    <w:rsid w:val="00CC1BD8"/>
    <w:rsid w:val="00CD04C6"/>
    <w:rsid w:val="00CD04CC"/>
    <w:rsid w:val="00CD301D"/>
    <w:rsid w:val="00CD45C0"/>
    <w:rsid w:val="00CE2E5D"/>
    <w:rsid w:val="00CE3AF4"/>
    <w:rsid w:val="00CE5149"/>
    <w:rsid w:val="00CF54AE"/>
    <w:rsid w:val="00CF771A"/>
    <w:rsid w:val="00D001F0"/>
    <w:rsid w:val="00D04FDD"/>
    <w:rsid w:val="00D06A6B"/>
    <w:rsid w:val="00D134F6"/>
    <w:rsid w:val="00D31074"/>
    <w:rsid w:val="00D34339"/>
    <w:rsid w:val="00D344CD"/>
    <w:rsid w:val="00D35541"/>
    <w:rsid w:val="00D403D2"/>
    <w:rsid w:val="00D45332"/>
    <w:rsid w:val="00D46585"/>
    <w:rsid w:val="00D5109E"/>
    <w:rsid w:val="00D53200"/>
    <w:rsid w:val="00D65AAA"/>
    <w:rsid w:val="00D66C69"/>
    <w:rsid w:val="00D67501"/>
    <w:rsid w:val="00D759D0"/>
    <w:rsid w:val="00D85256"/>
    <w:rsid w:val="00DA31B0"/>
    <w:rsid w:val="00DA42A0"/>
    <w:rsid w:val="00DB4134"/>
    <w:rsid w:val="00DB49B6"/>
    <w:rsid w:val="00DC281C"/>
    <w:rsid w:val="00DC7529"/>
    <w:rsid w:val="00DC7842"/>
    <w:rsid w:val="00DD0BB6"/>
    <w:rsid w:val="00DD0E62"/>
    <w:rsid w:val="00DE1FD2"/>
    <w:rsid w:val="00DE3623"/>
    <w:rsid w:val="00DE70F0"/>
    <w:rsid w:val="00E11346"/>
    <w:rsid w:val="00E175A4"/>
    <w:rsid w:val="00E402CC"/>
    <w:rsid w:val="00E41CA7"/>
    <w:rsid w:val="00E42A27"/>
    <w:rsid w:val="00E536D1"/>
    <w:rsid w:val="00E54371"/>
    <w:rsid w:val="00E569B1"/>
    <w:rsid w:val="00E609CB"/>
    <w:rsid w:val="00E67027"/>
    <w:rsid w:val="00E674D1"/>
    <w:rsid w:val="00E8252E"/>
    <w:rsid w:val="00E94035"/>
    <w:rsid w:val="00EA0053"/>
    <w:rsid w:val="00EA2902"/>
    <w:rsid w:val="00EA697C"/>
    <w:rsid w:val="00EB091F"/>
    <w:rsid w:val="00EB763F"/>
    <w:rsid w:val="00EC2710"/>
    <w:rsid w:val="00EC6F90"/>
    <w:rsid w:val="00EC73EF"/>
    <w:rsid w:val="00ED38FF"/>
    <w:rsid w:val="00EE4156"/>
    <w:rsid w:val="00EE600C"/>
    <w:rsid w:val="00EE695C"/>
    <w:rsid w:val="00EF23DD"/>
    <w:rsid w:val="00EF7BFB"/>
    <w:rsid w:val="00F0276A"/>
    <w:rsid w:val="00F15BB9"/>
    <w:rsid w:val="00F21FAA"/>
    <w:rsid w:val="00F242D2"/>
    <w:rsid w:val="00F3187B"/>
    <w:rsid w:val="00F32FB6"/>
    <w:rsid w:val="00F42C5C"/>
    <w:rsid w:val="00F5196F"/>
    <w:rsid w:val="00F5401B"/>
    <w:rsid w:val="00F55F8D"/>
    <w:rsid w:val="00F61C7C"/>
    <w:rsid w:val="00F70448"/>
    <w:rsid w:val="00F77506"/>
    <w:rsid w:val="00F813A8"/>
    <w:rsid w:val="00F86816"/>
    <w:rsid w:val="00F90CDF"/>
    <w:rsid w:val="00FA1186"/>
    <w:rsid w:val="00FA5534"/>
    <w:rsid w:val="00FA5BAB"/>
    <w:rsid w:val="00FA6574"/>
    <w:rsid w:val="00FB6F3D"/>
    <w:rsid w:val="00FC0E68"/>
    <w:rsid w:val="00FC3FFC"/>
    <w:rsid w:val="00FC576A"/>
    <w:rsid w:val="00FD20C7"/>
    <w:rsid w:val="00FD58C9"/>
    <w:rsid w:val="00FD5C91"/>
    <w:rsid w:val="00FF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4EBB9"/>
  <w14:defaultImageDpi w14:val="32767"/>
  <w15:chartTrackingRefBased/>
  <w15:docId w15:val="{0E38C909-4283-2945-A236-0876BFAA4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E3E17"/>
    <w:pPr>
      <w:spacing w:after="160" w:line="259" w:lineRule="auto"/>
    </w:pPr>
    <w:rPr>
      <w:sz w:val="22"/>
      <w:szCs w:val="2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3E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E3E1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2</cp:revision>
  <dcterms:created xsi:type="dcterms:W3CDTF">2022-02-12T11:30:00Z</dcterms:created>
  <dcterms:modified xsi:type="dcterms:W3CDTF">2022-02-12T12:58:00Z</dcterms:modified>
</cp:coreProperties>
</file>